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71A9" w:rsidRPr="00F93A7E" w:rsidRDefault="00EC71A9" w:rsidP="00D627A7">
      <w:pPr>
        <w:spacing w:after="0" w:line="240" w:lineRule="auto"/>
        <w:ind w:right="4050"/>
        <w:rPr>
          <w:rFonts w:ascii="Times New Roman" w:hAnsi="Times New Roman"/>
          <w:sz w:val="24"/>
          <w:szCs w:val="24"/>
        </w:rPr>
      </w:pPr>
    </w:p>
    <w:tbl>
      <w:tblPr>
        <w:tblW w:w="10350" w:type="dxa"/>
        <w:tblInd w:w="-702" w:type="dxa"/>
        <w:tblLayout w:type="fixed"/>
        <w:tblLook w:val="00A0" w:firstRow="1" w:lastRow="0" w:firstColumn="1" w:lastColumn="0" w:noHBand="0" w:noVBand="0"/>
      </w:tblPr>
      <w:tblGrid>
        <w:gridCol w:w="1170"/>
        <w:gridCol w:w="1070"/>
        <w:gridCol w:w="1080"/>
        <w:gridCol w:w="1080"/>
        <w:gridCol w:w="1990"/>
        <w:gridCol w:w="1440"/>
        <w:gridCol w:w="990"/>
        <w:gridCol w:w="1530"/>
      </w:tblGrid>
      <w:tr w:rsidR="00EC71A9" w:rsidRPr="00961535" w:rsidTr="00FA4B38">
        <w:trPr>
          <w:trHeight w:val="315"/>
        </w:trPr>
        <w:tc>
          <w:tcPr>
            <w:tcW w:w="1035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C71A9" w:rsidRPr="001F1E70" w:rsidRDefault="00EC71A9" w:rsidP="00CF1BC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1E70">
              <w:rPr>
                <w:rFonts w:ascii="Times New Roman" w:hAnsi="Times New Roman"/>
                <w:b/>
                <w:sz w:val="24"/>
                <w:szCs w:val="24"/>
              </w:rPr>
              <w:t>Table S3.</w:t>
            </w:r>
            <w:r w:rsidRPr="001F1E7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F1E70" w:rsidRPr="001F1E70">
              <w:rPr>
                <w:rFonts w:ascii="Times New Roman" w:hAnsi="Times New Roman"/>
                <w:b/>
                <w:sz w:val="24"/>
                <w:szCs w:val="24"/>
              </w:rPr>
              <w:t xml:space="preserve">Relationship between plasma </w:t>
            </w:r>
            <w:proofErr w:type="spellStart"/>
            <w:r w:rsidR="001F1E70" w:rsidRPr="001F1E70">
              <w:rPr>
                <w:rFonts w:ascii="Times New Roman" w:hAnsi="Times New Roman"/>
                <w:b/>
                <w:sz w:val="24"/>
                <w:szCs w:val="24"/>
              </w:rPr>
              <w:t>miRNA</w:t>
            </w:r>
            <w:proofErr w:type="spellEnd"/>
            <w:r w:rsidR="001F1E70" w:rsidRPr="001F1E70">
              <w:rPr>
                <w:rFonts w:ascii="Times New Roman" w:hAnsi="Times New Roman"/>
                <w:b/>
                <w:sz w:val="24"/>
                <w:szCs w:val="24"/>
              </w:rPr>
              <w:t xml:space="preserve"> expressions and clinical characteristics</w:t>
            </w:r>
          </w:p>
        </w:tc>
      </w:tr>
      <w:tr w:rsidR="00EC71A9" w:rsidRPr="00961535" w:rsidTr="00FA4B38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71A9" w:rsidRPr="00F93A7E" w:rsidRDefault="00EC71A9" w:rsidP="009662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93A7E">
              <w:rPr>
                <w:rFonts w:ascii="Times New Roman" w:hAnsi="Times New Roman"/>
                <w:sz w:val="24"/>
                <w:szCs w:val="24"/>
              </w:rPr>
              <w:t>MiRNAs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71A9" w:rsidRPr="00F93A7E" w:rsidRDefault="00EC71A9" w:rsidP="009662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71A9" w:rsidRPr="00F93A7E" w:rsidRDefault="00EC71A9" w:rsidP="009662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71A9" w:rsidRPr="00F93A7E" w:rsidRDefault="00EC71A9" w:rsidP="009662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Race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71A9" w:rsidRPr="00F93A7E" w:rsidRDefault="00EC71A9" w:rsidP="009662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Smoking Pack-year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71A9" w:rsidRPr="00F93A7E" w:rsidRDefault="00EC71A9" w:rsidP="009662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Nodule siz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71A9" w:rsidRPr="00F93A7E" w:rsidRDefault="00EC71A9" w:rsidP="009662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Stag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C71A9" w:rsidRPr="00F93A7E" w:rsidRDefault="00EC71A9" w:rsidP="009662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Histological types</w:t>
            </w:r>
          </w:p>
        </w:tc>
      </w:tr>
      <w:tr w:rsidR="00EC71A9" w:rsidRPr="00961535" w:rsidTr="00FA4B38">
        <w:trPr>
          <w:trHeight w:val="43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C71A9" w:rsidRPr="00F93A7E" w:rsidRDefault="00EC71A9" w:rsidP="009662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 xml:space="preserve">miR-375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71A9" w:rsidRPr="00F93A7E" w:rsidRDefault="00EC71A9" w:rsidP="009662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0.065 (0.54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71A9" w:rsidRPr="00F93A7E" w:rsidRDefault="00EC71A9" w:rsidP="009662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-0.099 (0.4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71A9" w:rsidRPr="00F93A7E" w:rsidRDefault="00EC71A9" w:rsidP="009662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0.021 (0.857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C71A9" w:rsidRPr="00F93A7E" w:rsidRDefault="00EC71A9" w:rsidP="009662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0.696 (0.003) 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71A9" w:rsidRPr="00F93A7E" w:rsidRDefault="00EC71A9" w:rsidP="009662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 xml:space="preserve">0.214  (0.090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71A9" w:rsidRPr="00F93A7E" w:rsidRDefault="00EC71A9" w:rsidP="009662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-0.009 (0.9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71A9" w:rsidRPr="00F93A7E" w:rsidRDefault="00EC71A9" w:rsidP="009662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-0.228 (0.061)</w:t>
            </w:r>
          </w:p>
        </w:tc>
      </w:tr>
      <w:tr w:rsidR="00EC71A9" w:rsidRPr="00961535" w:rsidTr="00FA4B38">
        <w:trPr>
          <w:trHeight w:val="43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C71A9" w:rsidRPr="00F93A7E" w:rsidRDefault="00EC71A9" w:rsidP="009662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 xml:space="preserve">miR-126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71A9" w:rsidRPr="00F93A7E" w:rsidRDefault="00EC71A9" w:rsidP="009662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-0.038 (0.72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71A9" w:rsidRPr="00F93A7E" w:rsidRDefault="00EC71A9" w:rsidP="009662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-0.044 (0.70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71A9" w:rsidRPr="00F93A7E" w:rsidRDefault="00EC71A9" w:rsidP="009662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-0.142 (0.395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71A9" w:rsidRPr="00F93A7E" w:rsidRDefault="00EC71A9" w:rsidP="009662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0.909 (&lt;0.001) 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71A9" w:rsidRPr="00F93A7E" w:rsidRDefault="00EC71A9" w:rsidP="009662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 xml:space="preserve">0.038 (0.0711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71A9" w:rsidRPr="00F93A7E" w:rsidRDefault="00EC71A9" w:rsidP="009662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-0.012 (0.90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71A9" w:rsidRPr="00F93A7E" w:rsidRDefault="00EC71A9" w:rsidP="009662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0.230 (0.06)</w:t>
            </w:r>
          </w:p>
        </w:tc>
      </w:tr>
      <w:tr w:rsidR="00EC71A9" w:rsidRPr="00961535" w:rsidTr="00FA4B38">
        <w:trPr>
          <w:trHeight w:val="40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C71A9" w:rsidRPr="00F93A7E" w:rsidRDefault="00EC71A9" w:rsidP="009662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 xml:space="preserve">miR-21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71A9" w:rsidRPr="00F93A7E" w:rsidRDefault="00EC71A9" w:rsidP="009662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0.073 (0.48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71A9" w:rsidRPr="00F93A7E" w:rsidRDefault="00EC71A9" w:rsidP="009662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-0.075 (0.52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71A9" w:rsidRPr="00F93A7E" w:rsidRDefault="00EC71A9" w:rsidP="009662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-0.119 (0.314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71A9" w:rsidRPr="00F93A7E" w:rsidRDefault="00EC71A9" w:rsidP="009662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0.26 (0.008) 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71A9" w:rsidRPr="00F93A7E" w:rsidRDefault="00EC71A9" w:rsidP="009662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0.090 (0.0384) 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71A9" w:rsidRPr="00F93A7E" w:rsidRDefault="00EC71A9" w:rsidP="009662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-0.149 (0.13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71A9" w:rsidRPr="00F93A7E" w:rsidRDefault="00EC71A9" w:rsidP="009662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0.010 (0.931)</w:t>
            </w:r>
          </w:p>
        </w:tc>
      </w:tr>
      <w:tr w:rsidR="00EC71A9" w:rsidRPr="00961535" w:rsidTr="00FA4B38">
        <w:trPr>
          <w:trHeight w:val="45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C71A9" w:rsidRPr="00F93A7E" w:rsidRDefault="00EC71A9" w:rsidP="009662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 xml:space="preserve">miR-210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71A9" w:rsidRPr="00F93A7E" w:rsidRDefault="00EC71A9" w:rsidP="009662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-0.042 (0.68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71A9" w:rsidRPr="00F93A7E" w:rsidRDefault="00EC71A9" w:rsidP="009662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-0.202 (0.08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71A9" w:rsidRPr="00F93A7E" w:rsidRDefault="00EC71A9" w:rsidP="009662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0.123 (0.295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71A9" w:rsidRPr="00F93A7E" w:rsidRDefault="00EC71A9" w:rsidP="009662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0.89 (0.006) 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71A9" w:rsidRPr="00F93A7E" w:rsidRDefault="00EC71A9" w:rsidP="009662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0.213 (0.0154) 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71A9" w:rsidRPr="00F93A7E" w:rsidRDefault="00EC71A9" w:rsidP="009662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-0.133 (0.18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71A9" w:rsidRPr="00F93A7E" w:rsidRDefault="00EC71A9" w:rsidP="009662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-0.052 (0.657)</w:t>
            </w:r>
          </w:p>
        </w:tc>
      </w:tr>
      <w:tr w:rsidR="00EC71A9" w:rsidRPr="00961535" w:rsidTr="00FA4B38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C71A9" w:rsidRPr="00F93A7E" w:rsidRDefault="00EC71A9" w:rsidP="009662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 xml:space="preserve">miR-486-5p 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71A9" w:rsidRPr="00F93A7E" w:rsidRDefault="00EC71A9" w:rsidP="009662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0.159 (0.30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71A9" w:rsidRPr="00F93A7E" w:rsidRDefault="00EC71A9" w:rsidP="009662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-0.138 (0.27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71A9" w:rsidRPr="00F93A7E" w:rsidRDefault="00EC71A9" w:rsidP="009662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-0.028 (0.825)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71A9" w:rsidRPr="00F93A7E" w:rsidRDefault="00EC71A9" w:rsidP="009662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0.28 (0.003) 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71A9" w:rsidRPr="00F93A7E" w:rsidRDefault="00EC71A9" w:rsidP="009662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0.136 (0.0219) 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71A9" w:rsidRPr="00F93A7E" w:rsidRDefault="00EC71A9" w:rsidP="009662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-0.121 (0.41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71A9" w:rsidRPr="00F93A7E" w:rsidRDefault="00EC71A9" w:rsidP="009662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-0.046 (0.784)</w:t>
            </w:r>
          </w:p>
        </w:tc>
      </w:tr>
      <w:tr w:rsidR="00EC71A9" w:rsidRPr="00961535" w:rsidTr="00FA4B38">
        <w:trPr>
          <w:trHeight w:val="315"/>
        </w:trPr>
        <w:tc>
          <w:tcPr>
            <w:tcW w:w="10350" w:type="dxa"/>
            <w:gridSpan w:val="8"/>
            <w:tcBorders>
              <w:top w:val="nil"/>
              <w:left w:val="nil"/>
              <w:bottom w:val="nil"/>
            </w:tcBorders>
            <w:noWrap/>
            <w:vAlign w:val="bottom"/>
          </w:tcPr>
          <w:p w:rsidR="003044E1" w:rsidRDefault="004C1BF4" w:rsidP="003044E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1BF4">
              <w:rPr>
                <w:rFonts w:ascii="Times New Roman" w:hAnsi="Times New Roman"/>
                <w:sz w:val="24"/>
                <w:szCs w:val="24"/>
              </w:rPr>
              <w:t xml:space="preserve">Relationship between plasma </w:t>
            </w:r>
            <w:proofErr w:type="spellStart"/>
            <w:r w:rsidRPr="004C1BF4">
              <w:rPr>
                <w:rFonts w:ascii="Times New Roman" w:hAnsi="Times New Roman"/>
                <w:sz w:val="24"/>
                <w:szCs w:val="24"/>
              </w:rPr>
              <w:t>miRNA</w:t>
            </w:r>
            <w:proofErr w:type="spellEnd"/>
            <w:r w:rsidRPr="004C1BF4">
              <w:rPr>
                <w:rFonts w:ascii="Times New Roman" w:hAnsi="Times New Roman"/>
                <w:sz w:val="24"/>
                <w:szCs w:val="24"/>
              </w:rPr>
              <w:t xml:space="preserve"> expressions and demographic and clinical characteristics of the patients and control individuals was analyzed by Spearman rank correlation.</w:t>
            </w:r>
            <w:r w:rsidR="003044E1" w:rsidRPr="004C1BF4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3044E1" w:rsidRDefault="003044E1" w:rsidP="003044E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3044E1" w:rsidRPr="004C1BF4" w:rsidRDefault="003044E1" w:rsidP="003044E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bookmarkStart w:id="0" w:name="_GoBack"/>
            <w:bookmarkEnd w:id="0"/>
            <w:r w:rsidRPr="004C1BF4">
              <w:rPr>
                <w:rFonts w:ascii="Times New Roman" w:hAnsi="Times New Roman"/>
                <w:sz w:val="24"/>
                <w:szCs w:val="24"/>
              </w:rPr>
              <w:t xml:space="preserve">*, the demographic and clinical characteristics that are statistically associated with plasma </w:t>
            </w:r>
            <w:proofErr w:type="spellStart"/>
            <w:r w:rsidRPr="004C1BF4">
              <w:rPr>
                <w:rFonts w:ascii="Times New Roman" w:hAnsi="Times New Roman"/>
                <w:sz w:val="24"/>
                <w:szCs w:val="24"/>
              </w:rPr>
              <w:t>miRNA</w:t>
            </w:r>
            <w:proofErr w:type="spellEnd"/>
            <w:r w:rsidRPr="004C1BF4">
              <w:rPr>
                <w:rFonts w:ascii="Times New Roman" w:hAnsi="Times New Roman"/>
                <w:sz w:val="24"/>
                <w:szCs w:val="24"/>
              </w:rPr>
              <w:t xml:space="preserve"> expressions (P value of &lt;0.05). </w:t>
            </w:r>
          </w:p>
          <w:p w:rsidR="004C1BF4" w:rsidRPr="003865BC" w:rsidRDefault="004C1BF4" w:rsidP="004C1BF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EC71A9" w:rsidRPr="00F93A7E" w:rsidRDefault="00EC71A9" w:rsidP="00D627A7">
      <w:pPr>
        <w:spacing w:after="0" w:line="240" w:lineRule="auto"/>
        <w:ind w:right="4050"/>
        <w:rPr>
          <w:rFonts w:ascii="Times New Roman" w:hAnsi="Times New Roman"/>
          <w:sz w:val="24"/>
          <w:szCs w:val="24"/>
        </w:rPr>
      </w:pPr>
    </w:p>
    <w:p w:rsidR="00EC71A9" w:rsidRPr="00F93A7E" w:rsidRDefault="00EC71A9" w:rsidP="00D627A7">
      <w:pPr>
        <w:spacing w:after="0" w:line="240" w:lineRule="auto"/>
        <w:ind w:right="4050"/>
        <w:rPr>
          <w:rFonts w:ascii="Times New Roman" w:hAnsi="Times New Roman"/>
          <w:b/>
          <w:sz w:val="24"/>
          <w:szCs w:val="24"/>
        </w:rPr>
      </w:pPr>
    </w:p>
    <w:p w:rsidR="00EC71A9" w:rsidRPr="00F93A7E" w:rsidRDefault="00EC71A9" w:rsidP="00D627A7">
      <w:pPr>
        <w:spacing w:after="0" w:line="240" w:lineRule="auto"/>
        <w:ind w:right="4050"/>
        <w:rPr>
          <w:rFonts w:ascii="Times New Roman" w:hAnsi="Times New Roman"/>
          <w:sz w:val="24"/>
          <w:szCs w:val="24"/>
        </w:rPr>
      </w:pPr>
    </w:p>
    <w:p w:rsidR="00EC71A9" w:rsidRPr="00F93A7E" w:rsidRDefault="00EC71A9" w:rsidP="00C46314">
      <w:pPr>
        <w:rPr>
          <w:rFonts w:ascii="Times New Roman" w:hAnsi="Times New Roman"/>
          <w:sz w:val="24"/>
          <w:szCs w:val="24"/>
        </w:rPr>
      </w:pPr>
    </w:p>
    <w:sectPr w:rsidR="00EC71A9" w:rsidRPr="00F93A7E" w:rsidSect="007D36E8">
      <w:pgSz w:w="12240" w:h="15840"/>
      <w:pgMar w:top="117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7533"/>
    <w:rsid w:val="00003B32"/>
    <w:rsid w:val="000141D6"/>
    <w:rsid w:val="00040D6E"/>
    <w:rsid w:val="00041608"/>
    <w:rsid w:val="000E74CA"/>
    <w:rsid w:val="00116132"/>
    <w:rsid w:val="00121B26"/>
    <w:rsid w:val="001612E0"/>
    <w:rsid w:val="001A7D8A"/>
    <w:rsid w:val="001C0969"/>
    <w:rsid w:val="001F1E70"/>
    <w:rsid w:val="002015D8"/>
    <w:rsid w:val="00233A83"/>
    <w:rsid w:val="002E4C33"/>
    <w:rsid w:val="003044E1"/>
    <w:rsid w:val="00347A48"/>
    <w:rsid w:val="0037771C"/>
    <w:rsid w:val="003865BC"/>
    <w:rsid w:val="003A0A9C"/>
    <w:rsid w:val="003B3BD6"/>
    <w:rsid w:val="003C7768"/>
    <w:rsid w:val="003D2E5D"/>
    <w:rsid w:val="003E23A4"/>
    <w:rsid w:val="003F0085"/>
    <w:rsid w:val="004266F3"/>
    <w:rsid w:val="004B1E14"/>
    <w:rsid w:val="004C1BF4"/>
    <w:rsid w:val="004C501F"/>
    <w:rsid w:val="00516F3F"/>
    <w:rsid w:val="005354E5"/>
    <w:rsid w:val="005523E2"/>
    <w:rsid w:val="00564EDD"/>
    <w:rsid w:val="005708EC"/>
    <w:rsid w:val="00574BB2"/>
    <w:rsid w:val="00577977"/>
    <w:rsid w:val="00581CBC"/>
    <w:rsid w:val="005E6066"/>
    <w:rsid w:val="00626CB1"/>
    <w:rsid w:val="00664B7E"/>
    <w:rsid w:val="00667DA2"/>
    <w:rsid w:val="00747533"/>
    <w:rsid w:val="0076556A"/>
    <w:rsid w:val="007853C5"/>
    <w:rsid w:val="007D36E8"/>
    <w:rsid w:val="0088556F"/>
    <w:rsid w:val="0089101D"/>
    <w:rsid w:val="008936A5"/>
    <w:rsid w:val="0093683E"/>
    <w:rsid w:val="00961535"/>
    <w:rsid w:val="009662FE"/>
    <w:rsid w:val="00A41179"/>
    <w:rsid w:val="00A42F29"/>
    <w:rsid w:val="00A6014A"/>
    <w:rsid w:val="00A771D1"/>
    <w:rsid w:val="00AB7361"/>
    <w:rsid w:val="00AE1A71"/>
    <w:rsid w:val="00B745E6"/>
    <w:rsid w:val="00B77E11"/>
    <w:rsid w:val="00BE23AC"/>
    <w:rsid w:val="00C0045E"/>
    <w:rsid w:val="00C11073"/>
    <w:rsid w:val="00C46314"/>
    <w:rsid w:val="00CE7B79"/>
    <w:rsid w:val="00CF1BCC"/>
    <w:rsid w:val="00D00DF6"/>
    <w:rsid w:val="00D627A7"/>
    <w:rsid w:val="00DB4FD0"/>
    <w:rsid w:val="00DC520D"/>
    <w:rsid w:val="00DC6F24"/>
    <w:rsid w:val="00DF176C"/>
    <w:rsid w:val="00E030D5"/>
    <w:rsid w:val="00E20ABF"/>
    <w:rsid w:val="00EC21D6"/>
    <w:rsid w:val="00EC71A9"/>
    <w:rsid w:val="00ED7721"/>
    <w:rsid w:val="00F40154"/>
    <w:rsid w:val="00F41FB1"/>
    <w:rsid w:val="00F6357B"/>
    <w:rsid w:val="00F93A7E"/>
    <w:rsid w:val="00F97FC6"/>
    <w:rsid w:val="00FA4B38"/>
    <w:rsid w:val="00FA5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97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C463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4631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97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C463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4631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0720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20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20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20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Data</dc:title>
  <dc:creator>fjiang</dc:creator>
  <cp:lastModifiedBy>Jiang, Feng</cp:lastModifiedBy>
  <cp:revision>8</cp:revision>
  <cp:lastPrinted>2011-08-18T19:40:00Z</cp:lastPrinted>
  <dcterms:created xsi:type="dcterms:W3CDTF">2011-08-24T00:55:00Z</dcterms:created>
  <dcterms:modified xsi:type="dcterms:W3CDTF">2011-08-24T04:09:00Z</dcterms:modified>
</cp:coreProperties>
</file>